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F3FDE" w14:textId="2DE0C435" w:rsidR="00F713E1" w:rsidRPr="005D30D0" w:rsidRDefault="7010DBC3" w:rsidP="00F713E1">
      <w:pPr>
        <w:pStyle w:val="Title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30D0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F713E1" w:rsidRPr="005D30D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0CF6C1F" w14:textId="09F19769" w:rsidR="004C0910" w:rsidRPr="005D30D0" w:rsidRDefault="004C0910" w:rsidP="00F713E1">
      <w:pPr>
        <w:pStyle w:val="Title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D30D0">
        <w:rPr>
          <w:rFonts w:ascii="Times New Roman" w:hAnsi="Times New Roman" w:cs="Times New Roman"/>
          <w:i/>
          <w:iCs/>
          <w:sz w:val="24"/>
          <w:szCs w:val="24"/>
        </w:rPr>
        <w:t xml:space="preserve">Data </w:t>
      </w:r>
      <w:r w:rsidR="00C57845" w:rsidRPr="005D30D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5D30D0">
        <w:rPr>
          <w:rFonts w:ascii="Times New Roman" w:hAnsi="Times New Roman" w:cs="Times New Roman"/>
          <w:i/>
          <w:iCs/>
          <w:sz w:val="24"/>
          <w:szCs w:val="24"/>
        </w:rPr>
        <w:t xml:space="preserve">harting </w:t>
      </w:r>
      <w:r w:rsidR="00C57845" w:rsidRPr="005D30D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5D30D0">
        <w:rPr>
          <w:rFonts w:ascii="Times New Roman" w:hAnsi="Times New Roman" w:cs="Times New Roman"/>
          <w:i/>
          <w:iCs/>
          <w:sz w:val="24"/>
          <w:szCs w:val="24"/>
        </w:rPr>
        <w:t>orm</w:t>
      </w:r>
    </w:p>
    <w:tbl>
      <w:tblPr>
        <w:tblStyle w:val="TableGrid"/>
        <w:tblW w:w="8340" w:type="dxa"/>
        <w:tblLook w:val="04A0" w:firstRow="1" w:lastRow="0" w:firstColumn="1" w:lastColumn="0" w:noHBand="0" w:noVBand="1"/>
      </w:tblPr>
      <w:tblGrid>
        <w:gridCol w:w="2972"/>
        <w:gridCol w:w="5368"/>
      </w:tblGrid>
      <w:tr w:rsidR="00F713E1" w14:paraId="20F09231" w14:textId="679536CA" w:rsidTr="00F713E1">
        <w:tc>
          <w:tcPr>
            <w:tcW w:w="2972" w:type="dxa"/>
          </w:tcPr>
          <w:p w14:paraId="6889E55B" w14:textId="6B468D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Title</w:t>
            </w:r>
          </w:p>
        </w:tc>
        <w:tc>
          <w:tcPr>
            <w:tcW w:w="5368" w:type="dxa"/>
          </w:tcPr>
          <w:p w14:paraId="6263D113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70B22339" w14:textId="39EE7B72" w:rsidTr="00F713E1">
        <w:tc>
          <w:tcPr>
            <w:tcW w:w="2972" w:type="dxa"/>
          </w:tcPr>
          <w:p w14:paraId="48252EE7" w14:textId="67591900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Journal</w:t>
            </w:r>
          </w:p>
        </w:tc>
        <w:tc>
          <w:tcPr>
            <w:tcW w:w="5368" w:type="dxa"/>
          </w:tcPr>
          <w:p w14:paraId="0D02AA05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1935ED8F" w14:textId="243D4AB5" w:rsidTr="00F713E1">
        <w:tc>
          <w:tcPr>
            <w:tcW w:w="2972" w:type="dxa"/>
          </w:tcPr>
          <w:p w14:paraId="7CFE4354" w14:textId="345A2AF8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Author</w:t>
            </w:r>
          </w:p>
        </w:tc>
        <w:tc>
          <w:tcPr>
            <w:tcW w:w="5368" w:type="dxa"/>
          </w:tcPr>
          <w:p w14:paraId="5E67BDC5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32A90BE0" w14:textId="4F6694DE" w:rsidTr="00F713E1">
        <w:tc>
          <w:tcPr>
            <w:tcW w:w="2972" w:type="dxa"/>
          </w:tcPr>
          <w:p w14:paraId="44E734A8" w14:textId="7948C198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Year of publication</w:t>
            </w:r>
          </w:p>
        </w:tc>
        <w:tc>
          <w:tcPr>
            <w:tcW w:w="5368" w:type="dxa"/>
          </w:tcPr>
          <w:p w14:paraId="2D69E915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12A8F81F" w14:textId="1D72E1E3" w:rsidTr="00F713E1">
        <w:tc>
          <w:tcPr>
            <w:tcW w:w="2972" w:type="dxa"/>
          </w:tcPr>
          <w:p w14:paraId="1A39681E" w14:textId="0618A00E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Country (authors)</w:t>
            </w:r>
          </w:p>
        </w:tc>
        <w:tc>
          <w:tcPr>
            <w:tcW w:w="5368" w:type="dxa"/>
          </w:tcPr>
          <w:p w14:paraId="5B508A38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0BB65C9F" w14:textId="5167C5E4" w:rsidTr="00F713E1">
        <w:tc>
          <w:tcPr>
            <w:tcW w:w="2972" w:type="dxa"/>
          </w:tcPr>
          <w:p w14:paraId="774380FE" w14:textId="0CDDDB3F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Study aim(s) / objective</w:t>
            </w:r>
          </w:p>
        </w:tc>
        <w:tc>
          <w:tcPr>
            <w:tcW w:w="5368" w:type="dxa"/>
          </w:tcPr>
          <w:p w14:paraId="151FAB40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3B4D90EB" w14:textId="0283FA6A" w:rsidTr="00F713E1">
        <w:tc>
          <w:tcPr>
            <w:tcW w:w="2972" w:type="dxa"/>
          </w:tcPr>
          <w:p w14:paraId="6E0BF33C" w14:textId="45CB8E20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Study population</w:t>
            </w:r>
          </w:p>
        </w:tc>
        <w:tc>
          <w:tcPr>
            <w:tcW w:w="5368" w:type="dxa"/>
          </w:tcPr>
          <w:p w14:paraId="1C2A7672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5C1B90E2" w14:textId="08ED12F5" w:rsidTr="00F713E1">
        <w:tc>
          <w:tcPr>
            <w:tcW w:w="2972" w:type="dxa"/>
          </w:tcPr>
          <w:p w14:paraId="29BD6389" w14:textId="191E027D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Design</w:t>
            </w:r>
          </w:p>
        </w:tc>
        <w:tc>
          <w:tcPr>
            <w:tcW w:w="5368" w:type="dxa"/>
          </w:tcPr>
          <w:p w14:paraId="09FCF216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6CEFF95E" w14:textId="02F51385" w:rsidTr="00F713E1">
        <w:tc>
          <w:tcPr>
            <w:tcW w:w="2972" w:type="dxa"/>
          </w:tcPr>
          <w:p w14:paraId="78460E6E" w14:textId="21094D44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The PPI terms used</w:t>
            </w:r>
          </w:p>
        </w:tc>
        <w:tc>
          <w:tcPr>
            <w:tcW w:w="5368" w:type="dxa"/>
          </w:tcPr>
          <w:p w14:paraId="0EFA7850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3CBDCAEE" w14:textId="4D1F0B41" w:rsidTr="00F713E1">
        <w:tc>
          <w:tcPr>
            <w:tcW w:w="2972" w:type="dxa"/>
          </w:tcPr>
          <w:p w14:paraId="616C89CB" w14:textId="2749964C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PPI approach</w:t>
            </w:r>
          </w:p>
        </w:tc>
        <w:tc>
          <w:tcPr>
            <w:tcW w:w="5368" w:type="dxa"/>
          </w:tcPr>
          <w:p w14:paraId="3AFF90AF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F713E1" w14:paraId="57CDD798" w14:textId="1E5DAC41" w:rsidTr="00F713E1">
        <w:tc>
          <w:tcPr>
            <w:tcW w:w="2972" w:type="dxa"/>
          </w:tcPr>
          <w:p w14:paraId="2BB9B4D5" w14:textId="2FB1D498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5319">
              <w:rPr>
                <w:rFonts w:ascii="Times New Roman" w:hAnsi="Times New Roman" w:cs="Times New Roman"/>
                <w:sz w:val="26"/>
                <w:szCs w:val="26"/>
              </w:rPr>
              <w:t>Impacts of PPI described</w:t>
            </w:r>
          </w:p>
        </w:tc>
        <w:tc>
          <w:tcPr>
            <w:tcW w:w="5368" w:type="dxa"/>
          </w:tcPr>
          <w:p w14:paraId="0AA607FE" w14:textId="77777777" w:rsidR="00F713E1" w:rsidRPr="00C55319" w:rsidRDefault="00F713E1" w:rsidP="00C55319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 w14:paraId="2C078E63" w14:textId="77777777" w:rsidR="00D93D75" w:rsidRDefault="00D93D75"/>
    <w:sectPr w:rsidR="00D93D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0BF21" w14:textId="77777777" w:rsidR="00307836" w:rsidRDefault="00307836" w:rsidP="004C0910">
      <w:pPr>
        <w:spacing w:after="0" w:line="240" w:lineRule="auto"/>
      </w:pPr>
      <w:r>
        <w:separator/>
      </w:r>
    </w:p>
  </w:endnote>
  <w:endnote w:type="continuationSeparator" w:id="0">
    <w:p w14:paraId="3D0B15CC" w14:textId="77777777" w:rsidR="00307836" w:rsidRDefault="00307836" w:rsidP="004C0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14B2E" w14:textId="77777777" w:rsidR="00EF0A2F" w:rsidRDefault="00EF0A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E5F77" w14:textId="77777777" w:rsidR="00EF0A2F" w:rsidRDefault="00EF0A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89961" w14:textId="77777777" w:rsidR="00EF0A2F" w:rsidRDefault="00EF0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BBA86" w14:textId="77777777" w:rsidR="00307836" w:rsidRDefault="00307836" w:rsidP="004C0910">
      <w:pPr>
        <w:spacing w:after="0" w:line="240" w:lineRule="auto"/>
      </w:pPr>
      <w:r>
        <w:separator/>
      </w:r>
    </w:p>
  </w:footnote>
  <w:footnote w:type="continuationSeparator" w:id="0">
    <w:p w14:paraId="289D2210" w14:textId="77777777" w:rsidR="00307836" w:rsidRDefault="00307836" w:rsidP="004C09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2A946" w14:textId="77777777" w:rsidR="00EF0A2F" w:rsidRDefault="00EF0A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78B72" w14:textId="5AD33AF5" w:rsidR="00EF0A2F" w:rsidRDefault="0047044D">
    <w:pPr>
      <w:pStyle w:val="Header"/>
    </w:pPr>
    <w:r>
      <w:t>INVOLVEMENT IN RESEARCH – SCOPING REVIEW</w:t>
    </w:r>
    <w:r w:rsidR="00EF0A2F">
      <w:ptab w:relativeTo="margin" w:alignment="right" w:leader="none"/>
    </w:r>
    <w:r w:rsidRPr="0047044D">
      <w:fldChar w:fldCharType="begin"/>
    </w:r>
    <w:r w:rsidRPr="0047044D">
      <w:instrText>PAGE   \* MERGEFORMAT</w:instrText>
    </w:r>
    <w:r w:rsidRPr="0047044D">
      <w:fldChar w:fldCharType="separate"/>
    </w:r>
    <w:r w:rsidRPr="0047044D">
      <w:t>1</w:t>
    </w:r>
    <w:r w:rsidRPr="0047044D"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62F98" w14:textId="77777777" w:rsidR="00EF0A2F" w:rsidRDefault="00EF0A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9C429C"/>
    <w:rsid w:val="00307836"/>
    <w:rsid w:val="0047044D"/>
    <w:rsid w:val="004C0910"/>
    <w:rsid w:val="005D30D0"/>
    <w:rsid w:val="008A3623"/>
    <w:rsid w:val="00B27ED0"/>
    <w:rsid w:val="00B67FD6"/>
    <w:rsid w:val="00C55319"/>
    <w:rsid w:val="00C57845"/>
    <w:rsid w:val="00D93D75"/>
    <w:rsid w:val="00EF0A2F"/>
    <w:rsid w:val="00F713E1"/>
    <w:rsid w:val="1E9C429C"/>
    <w:rsid w:val="5CEEFA03"/>
    <w:rsid w:val="7010DBC3"/>
    <w:rsid w:val="70AEF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E9C429C"/>
  <w15:chartTrackingRefBased/>
  <w15:docId w15:val="{19A2F952-6E20-40A7-9F22-08283B4EE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C09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F0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A2F"/>
  </w:style>
  <w:style w:type="paragraph" w:styleId="Footer">
    <w:name w:val="footer"/>
    <w:basedOn w:val="Normal"/>
    <w:link w:val="FooterChar"/>
    <w:uiPriority w:val="99"/>
    <w:unhideWhenUsed/>
    <w:rsid w:val="00EF0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70C75FAC8A90478FDED89544E7253F" ma:contentTypeVersion="10" ma:contentTypeDescription="Create a new document." ma:contentTypeScope="" ma:versionID="8f6cc92a1a2211a2c1369873ae0d309c">
  <xsd:schema xmlns:xsd="http://www.w3.org/2001/XMLSchema" xmlns:xs="http://www.w3.org/2001/XMLSchema" xmlns:p="http://schemas.microsoft.com/office/2006/metadata/properties" xmlns:ns2="30a15bac-486e-466b-ab0f-078d61f692ab" xmlns:ns3="5d51bcef-1ea4-4562-a025-51880e06d799" targetNamespace="http://schemas.microsoft.com/office/2006/metadata/properties" ma:root="true" ma:fieldsID="d286c4c7ea3cc344c36bb64c0497a209" ns2:_="" ns3:_="">
    <xsd:import namespace="30a15bac-486e-466b-ab0f-078d61f692ab"/>
    <xsd:import namespace="5d51bcef-1ea4-4562-a025-51880e06d7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15bac-486e-466b-ab0f-078d61f692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51bcef-1ea4-4562-a025-51880e06d79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d51bcef-1ea4-4562-a025-51880e06d79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F624B58A-303C-41DA-A189-C92E94DB11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D62008-1C05-4164-8E9F-9E96784400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15bac-486e-466b-ab0f-078d61f692ab"/>
    <ds:schemaRef ds:uri="5d51bcef-1ea4-4562-a025-51880e06d7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013430-012C-4C47-AA33-86CBFB870814}">
  <ds:schemaRefs>
    <ds:schemaRef ds:uri="http://schemas.microsoft.com/office/2006/metadata/properties"/>
    <ds:schemaRef ds:uri="http://schemas.microsoft.com/office/infopath/2007/PartnerControls"/>
    <ds:schemaRef ds:uri="5d51bcef-1ea4-4562-a025-51880e06d7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86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Beate Røssvoll</dc:creator>
  <cp:keywords/>
  <dc:description/>
  <cp:lastModifiedBy>Toril Beate Røssvoll</cp:lastModifiedBy>
  <cp:revision>11</cp:revision>
  <dcterms:created xsi:type="dcterms:W3CDTF">2021-02-23T12:12:00Z</dcterms:created>
  <dcterms:modified xsi:type="dcterms:W3CDTF">2021-05-1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70C75FAC8A90478FDED89544E7253F</vt:lpwstr>
  </property>
  <property fmtid="{D5CDD505-2E9C-101B-9397-08002B2CF9AE}" pid="3" name="MSIP_Label_ed372810-6bc5-4b24-a067-8742f322c238_Enabled">
    <vt:lpwstr>True</vt:lpwstr>
  </property>
  <property fmtid="{D5CDD505-2E9C-101B-9397-08002B2CF9AE}" pid="4" name="MSIP_Label_ed372810-6bc5-4b24-a067-8742f322c238_SiteId">
    <vt:lpwstr>4e7f212d-74db-4563-a57b-8ae44ed05526</vt:lpwstr>
  </property>
  <property fmtid="{D5CDD505-2E9C-101B-9397-08002B2CF9AE}" pid="5" name="MSIP_Label_ed372810-6bc5-4b24-a067-8742f322c238_Owner">
    <vt:lpwstr>tro017@uit.no</vt:lpwstr>
  </property>
  <property fmtid="{D5CDD505-2E9C-101B-9397-08002B2CF9AE}" pid="6" name="MSIP_Label_ed372810-6bc5-4b24-a067-8742f322c238_SetDate">
    <vt:lpwstr>2021-02-23T12:13:00.0329861Z</vt:lpwstr>
  </property>
  <property fmtid="{D5CDD505-2E9C-101B-9397-08002B2CF9AE}" pid="7" name="MSIP_Label_ed372810-6bc5-4b24-a067-8742f322c238_Name">
    <vt:lpwstr>Open</vt:lpwstr>
  </property>
  <property fmtid="{D5CDD505-2E9C-101B-9397-08002B2CF9AE}" pid="8" name="MSIP_Label_ed372810-6bc5-4b24-a067-8742f322c238_Application">
    <vt:lpwstr>Microsoft Azure Information Protection</vt:lpwstr>
  </property>
  <property fmtid="{D5CDD505-2E9C-101B-9397-08002B2CF9AE}" pid="9" name="MSIP_Label_ed372810-6bc5-4b24-a067-8742f322c238_ActionId">
    <vt:lpwstr>d763d491-baa0-4995-b44b-baab974245ba</vt:lpwstr>
  </property>
  <property fmtid="{D5CDD505-2E9C-101B-9397-08002B2CF9AE}" pid="10" name="MSIP_Label_ed372810-6bc5-4b24-a067-8742f322c238_Extended_MSFT_Method">
    <vt:lpwstr>Manual</vt:lpwstr>
  </property>
  <property fmtid="{D5CDD505-2E9C-101B-9397-08002B2CF9AE}" pid="11" name="Sensitivity">
    <vt:lpwstr>Open</vt:lpwstr>
  </property>
  <property fmtid="{D5CDD505-2E9C-101B-9397-08002B2CF9AE}" pid="12" name="xd_ProgID">
    <vt:lpwstr/>
  </property>
  <property fmtid="{D5CDD505-2E9C-101B-9397-08002B2CF9AE}" pid="13" name="ComplianceAssetId">
    <vt:lpwstr/>
  </property>
  <property fmtid="{D5CDD505-2E9C-101B-9397-08002B2CF9AE}" pid="14" name="TemplateUrl">
    <vt:lpwstr/>
  </property>
  <property fmtid="{D5CDD505-2E9C-101B-9397-08002B2CF9AE}" pid="15" name="_ExtendedDescription">
    <vt:lpwstr/>
  </property>
  <property fmtid="{D5CDD505-2E9C-101B-9397-08002B2CF9AE}" pid="16" name="xd_Signature">
    <vt:bool>false</vt:bool>
  </property>
</Properties>
</file>